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AE0" w:rsidRPr="002B03DE" w:rsidRDefault="00352AE0" w:rsidP="00352AE0">
      <w:pPr>
        <w:rPr>
          <w:rFonts w:eastAsia="Calibri" w:cs="Times New Roman"/>
          <w:sz w:val="20"/>
          <w:szCs w:val="20"/>
          <w:lang w:val="en-GB"/>
        </w:rPr>
      </w:pPr>
      <w:r w:rsidRPr="002B03DE">
        <w:rPr>
          <w:rFonts w:eastAsia="Calibri" w:cs="Times New Roman"/>
          <w:b/>
          <w:sz w:val="20"/>
          <w:szCs w:val="20"/>
          <w:lang w:val="en-GB"/>
        </w:rPr>
        <w:t>Suppl. Table 1</w:t>
      </w:r>
      <w:r w:rsidRPr="002B03DE">
        <w:rPr>
          <w:rFonts w:eastAsia="Calibri" w:cs="Times New Roman"/>
          <w:sz w:val="20"/>
          <w:szCs w:val="20"/>
          <w:lang w:val="en-GB"/>
        </w:rPr>
        <w:t xml:space="preserve"> Distribution of serum 25(OH)D levels in years 2009–201</w:t>
      </w:r>
      <w:r w:rsidR="004D3A29" w:rsidRPr="002B03DE">
        <w:rPr>
          <w:rFonts w:eastAsia="Calibri" w:cs="Times New Roman"/>
          <w:sz w:val="20"/>
          <w:szCs w:val="20"/>
          <w:lang w:val="en-GB"/>
        </w:rPr>
        <w:t>4</w:t>
      </w:r>
      <w:r w:rsidRPr="002B03DE">
        <w:rPr>
          <w:rFonts w:eastAsia="Calibri" w:cs="Times New Roman"/>
          <w:sz w:val="20"/>
          <w:szCs w:val="20"/>
          <w:lang w:val="en-GB"/>
        </w:rPr>
        <w:t xml:space="preserve"> according to the four classification stages</w:t>
      </w:r>
      <w:bookmarkStart w:id="0" w:name="_Hlk513127076"/>
      <w:r w:rsidR="00B83AB0" w:rsidRPr="002C5E2A">
        <w:rPr>
          <w:rFonts w:eastAsia="Calibri" w:cs="Times New Roman"/>
          <w:color w:val="FF0000"/>
          <w:sz w:val="20"/>
          <w:szCs w:val="20"/>
          <w:vertAlign w:val="superscript"/>
          <w:lang w:val="en-GB"/>
        </w:rPr>
        <w:t>1)</w:t>
      </w:r>
      <w:bookmarkEnd w:id="0"/>
    </w:p>
    <w:tbl>
      <w:tblPr>
        <w:tblW w:w="13491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8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3B2618" w:rsidRPr="002B03DE" w:rsidTr="003B2618">
        <w:trPr>
          <w:cantSplit/>
        </w:trPr>
        <w:tc>
          <w:tcPr>
            <w:tcW w:w="37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after="200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Yea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3B2618" w:rsidRPr="002B03DE" w:rsidTr="003B2618">
        <w:trPr>
          <w:cantSplit/>
        </w:trPr>
        <w:tc>
          <w:tcPr>
            <w:tcW w:w="379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after="200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09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1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2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3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4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09</w:t>
            </w:r>
            <w:r w:rsidR="00C76C9B" w:rsidRPr="002B03DE">
              <w:rPr>
                <w:rFonts w:eastAsia="Calibri" w:cs="Times New Roman"/>
                <w:sz w:val="20"/>
                <w:szCs w:val="20"/>
                <w:lang w:val="en-GB"/>
              </w:rPr>
              <w:t>–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2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3</w:t>
            </w:r>
            <w:r w:rsidR="00C76C9B" w:rsidRPr="002B03DE">
              <w:rPr>
                <w:rFonts w:eastAsia="Calibri" w:cs="Times New Roman"/>
                <w:sz w:val="20"/>
                <w:szCs w:val="20"/>
                <w:lang w:val="en-GB"/>
              </w:rPr>
              <w:t>–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014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Total</w:t>
            </w:r>
          </w:p>
        </w:tc>
      </w:tr>
      <w:tr w:rsidR="003B2618" w:rsidRPr="002B03DE" w:rsidTr="003B2618">
        <w:trPr>
          <w:cantSplit/>
          <w:trHeight w:val="455"/>
        </w:trPr>
        <w:tc>
          <w:tcPr>
            <w:tcW w:w="379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2A156F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Subjects</w:t>
            </w:r>
            <w:r w:rsidR="003B2618"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with 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45341F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>n (%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3B2618" w:rsidRPr="002B03DE" w:rsidTr="003B2618">
        <w:trPr>
          <w:cantSplit/>
          <w:trHeight w:val="455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D3DF8" w:rsidRPr="002B03DE" w:rsidRDefault="00DD3DF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ab/>
            </w:r>
            <w:r w:rsidR="003B2618" w:rsidRPr="002B03DE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>Deficiency</w:t>
            </w:r>
            <w:r w:rsidRPr="002B03DE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 xml:space="preserve"> (&lt;20</w:t>
            </w:r>
            <w:r w:rsidR="00C76C9B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 xml:space="preserve"> </w:t>
            </w:r>
            <w:r w:rsidRPr="002B03DE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>ng/ml)</w:t>
            </w:r>
            <w:r w:rsidR="003B2618" w:rsidRPr="002B03DE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61 (56.0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149 (76.4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100 (45.1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260 (62.4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234 (52.4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395 (69.7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570 (60.5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629 (62.0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A37A7C">
            <w:pPr>
              <w:adjustRightInd w:val="0"/>
              <w:spacing w:before="67" w:after="67" w:line="276" w:lineRule="auto"/>
              <w:ind w:right="-186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1199 (61.3)</w:t>
            </w:r>
          </w:p>
        </w:tc>
      </w:tr>
      <w:tr w:rsidR="003B2618" w:rsidRPr="002B03DE" w:rsidTr="003B2618">
        <w:trPr>
          <w:cantSplit/>
          <w:trHeight w:val="425"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&lt;10</w:t>
            </w:r>
            <w:r w:rsidR="00C76C9B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ng/ml: Severe deficienc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7 (6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62 (31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8 (12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99 (23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69 (15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45 (25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96 (20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14 (2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410 (21.0)</w:t>
            </w:r>
          </w:p>
        </w:tc>
      </w:tr>
      <w:tr w:rsidR="003B2618" w:rsidRPr="002B03DE" w:rsidTr="00B84A6D">
        <w:trPr>
          <w:cantSplit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10-&lt;20</w:t>
            </w:r>
            <w:r w:rsidR="00C76C9B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ng/ml: Deficienc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4 (49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87 (44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72 (32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61 (38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2B03DE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65 (</w:t>
            </w:r>
            <w:r w:rsidR="003B2618"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6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50 (44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74 (39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415 (4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789 (40.3)</w:t>
            </w:r>
          </w:p>
        </w:tc>
      </w:tr>
      <w:tr w:rsidR="003B2618" w:rsidRPr="002B03DE" w:rsidTr="00B84A6D">
        <w:trPr>
          <w:cantSplit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20-&lt;30</w:t>
            </w:r>
            <w:r w:rsidR="00C76C9B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ng/ml: Sufficiency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9 (35.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7 (19.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90 (40.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06 (25.4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19 (26.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29 (22.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72 (28.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48 (24.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20 (26.6)</w:t>
            </w:r>
          </w:p>
        </w:tc>
      </w:tr>
      <w:tr w:rsidR="003B2618" w:rsidRPr="002B03DE" w:rsidTr="00B84A6D">
        <w:trPr>
          <w:cantSplit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≥30</w:t>
            </w:r>
            <w:r w:rsidR="003F4684" w:rsidRPr="0045341F">
              <w:rPr>
                <w:rFonts w:eastAsia="Gill Sans MT" w:cs="Times New Roman"/>
                <w:bCs/>
                <w:iCs/>
                <w:color w:val="FF0000"/>
                <w:sz w:val="20"/>
                <w:szCs w:val="20"/>
                <w:lang w:val="en-GB" w:eastAsia="de-DE"/>
              </w:rPr>
              <w:t>-</w:t>
            </w:r>
            <w:r w:rsidR="0045341F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80 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ng/ml: </w:t>
            </w:r>
            <w:r w:rsidR="0045341F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Physiological</w:t>
            </w:r>
            <w:r w:rsidRPr="002B03DE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status</w:t>
            </w:r>
            <w:r w:rsidR="002C5E2A" w:rsidRPr="002C5E2A">
              <w:rPr>
                <w:rFonts w:eastAsia="Gill Sans MT" w:cs="Times New Roman"/>
                <w:bCs/>
                <w:iCs/>
                <w:color w:val="FF0000"/>
                <w:sz w:val="20"/>
                <w:szCs w:val="20"/>
                <w:vertAlign w:val="superscript"/>
                <w:lang w:val="en-GB" w:eastAsia="de-DE"/>
              </w:rPr>
              <w:t>2)</w:t>
            </w:r>
            <w:r w:rsidR="0045341F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9 (8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9 (4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2 (14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1 (12.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94 (21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43 (7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01 (10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ind w:left="88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37 (13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B2618" w:rsidRPr="002B03DE" w:rsidRDefault="003B2618" w:rsidP="003B2618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2B03DE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38 (12.2)</w:t>
            </w:r>
          </w:p>
        </w:tc>
      </w:tr>
    </w:tbl>
    <w:p w:rsidR="00352AE0" w:rsidRDefault="00352AE0">
      <w:pPr>
        <w:rPr>
          <w:lang w:val="en-GB"/>
        </w:rPr>
      </w:pPr>
    </w:p>
    <w:p w:rsidR="002C5E2A" w:rsidRPr="002C5E2A" w:rsidRDefault="002C5E2A" w:rsidP="002C5E2A">
      <w:pPr>
        <w:numPr>
          <w:ilvl w:val="0"/>
          <w:numId w:val="2"/>
        </w:numPr>
        <w:spacing w:line="254" w:lineRule="auto"/>
        <w:contextualSpacing/>
        <w:rPr>
          <w:rFonts w:ascii="Calibri" w:eastAsia="Calibri" w:hAnsi="Calibri" w:cs="Times New Roman"/>
          <w:color w:val="FF0000"/>
          <w:lang w:val="en-GB"/>
        </w:rPr>
      </w:pPr>
      <w:r w:rsidRPr="002C5E2A">
        <w:rPr>
          <w:rFonts w:ascii="Calibri" w:eastAsia="Calibri" w:hAnsi="Calibri" w:cs="Times New Roman"/>
          <w:color w:val="FF0000"/>
          <w:lang w:val="en-GB"/>
        </w:rPr>
        <w:t>criteria for the classification stages: see “Method” section</w:t>
      </w:r>
    </w:p>
    <w:p w:rsidR="00B83AB0" w:rsidRPr="002C5E2A" w:rsidRDefault="002C5E2A" w:rsidP="002C5E2A">
      <w:pPr>
        <w:numPr>
          <w:ilvl w:val="0"/>
          <w:numId w:val="2"/>
        </w:numPr>
        <w:spacing w:line="254" w:lineRule="auto"/>
        <w:contextualSpacing/>
        <w:rPr>
          <w:rFonts w:ascii="Calibri" w:eastAsia="Calibri" w:hAnsi="Calibri" w:cs="Times New Roman"/>
          <w:color w:val="FF0000"/>
          <w:lang w:val="en-GB"/>
        </w:rPr>
      </w:pPr>
      <w:r w:rsidRPr="002C5E2A">
        <w:rPr>
          <w:rFonts w:ascii="Calibri" w:eastAsia="Calibri" w:hAnsi="Calibri" w:cs="Times New Roman"/>
          <w:color w:val="FF0000"/>
          <w:lang w:val="en-GB"/>
        </w:rPr>
        <w:t>the highest 25 OH D level was 75 ng/ml</w:t>
      </w:r>
      <w:bookmarkStart w:id="1" w:name="_GoBack"/>
      <w:bookmarkEnd w:id="1"/>
    </w:p>
    <w:sectPr w:rsidR="00B83AB0" w:rsidRPr="002C5E2A" w:rsidSect="00352AE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1F7678"/>
    <w:multiLevelType w:val="hybridMultilevel"/>
    <w:tmpl w:val="E21028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E0"/>
    <w:rsid w:val="002A156F"/>
    <w:rsid w:val="002B03DE"/>
    <w:rsid w:val="002C5E2A"/>
    <w:rsid w:val="002E4BE5"/>
    <w:rsid w:val="00352AE0"/>
    <w:rsid w:val="00377419"/>
    <w:rsid w:val="003B2618"/>
    <w:rsid w:val="003F4684"/>
    <w:rsid w:val="0045341F"/>
    <w:rsid w:val="004D3A29"/>
    <w:rsid w:val="00A374D7"/>
    <w:rsid w:val="00A37A7C"/>
    <w:rsid w:val="00B83AB0"/>
    <w:rsid w:val="00C63048"/>
    <w:rsid w:val="00C76C9B"/>
    <w:rsid w:val="00DD3DF8"/>
    <w:rsid w:val="00E4520B"/>
    <w:rsid w:val="00E91A64"/>
    <w:rsid w:val="00F1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44640"/>
  <w15:docId w15:val="{72DA9CD7-46B8-42E2-A0A5-58751DE9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3A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20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Kunz</dc:creator>
  <cp:lastModifiedBy>Clemens Kunz</cp:lastModifiedBy>
  <cp:revision>5</cp:revision>
  <dcterms:created xsi:type="dcterms:W3CDTF">2017-08-07T08:41:00Z</dcterms:created>
  <dcterms:modified xsi:type="dcterms:W3CDTF">2018-05-03T14:14:00Z</dcterms:modified>
</cp:coreProperties>
</file>